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750" w:rsidRPr="00C15505" w:rsidRDefault="00070750" w:rsidP="00070750">
      <w:pPr>
        <w:spacing w:line="360" w:lineRule="auto"/>
        <w:jc w:val="center"/>
        <w:rPr>
          <w:rFonts w:ascii="Times New Roman" w:eastAsia="宋体" w:hAnsi="Times New Roman"/>
          <w:b/>
        </w:rPr>
      </w:pPr>
      <w:proofErr w:type="spellStart"/>
      <w:r w:rsidRPr="00C15505">
        <w:rPr>
          <w:rFonts w:ascii="Times New Roman" w:eastAsia="宋体" w:hAnsi="Times New Roman" w:hint="eastAsia"/>
          <w:b/>
        </w:rPr>
        <w:t>S1</w:t>
      </w:r>
      <w:proofErr w:type="spellEnd"/>
      <w:r w:rsidRPr="00C15505">
        <w:rPr>
          <w:rFonts w:ascii="Times New Roman" w:eastAsia="宋体" w:hAnsi="Times New Roman" w:hint="eastAsia"/>
          <w:b/>
        </w:rPr>
        <w:t xml:space="preserve"> </w:t>
      </w:r>
      <w:r w:rsidRPr="00C15505">
        <w:rPr>
          <w:rFonts w:ascii="Times New Roman" w:eastAsia="宋体" w:hAnsi="Times New Roman"/>
          <w:b/>
        </w:rPr>
        <w:t>Table</w:t>
      </w:r>
      <w:r w:rsidRPr="00C15505">
        <w:rPr>
          <w:rFonts w:ascii="Times New Roman" w:eastAsia="宋体" w:hAnsi="Times New Roman" w:hint="eastAsia"/>
          <w:b/>
        </w:rPr>
        <w:t>.</w:t>
      </w:r>
      <w:r w:rsidRPr="00C15505">
        <w:rPr>
          <w:rFonts w:ascii="Times New Roman" w:eastAsia="宋体" w:hAnsi="Times New Roman"/>
          <w:b/>
        </w:rPr>
        <w:t xml:space="preserve"> </w:t>
      </w:r>
      <w:bookmarkStart w:id="0" w:name="_GoBack"/>
      <w:r w:rsidRPr="00070750">
        <w:rPr>
          <w:rFonts w:ascii="Times New Roman" w:eastAsia="宋体" w:hAnsi="Times New Roman"/>
        </w:rPr>
        <w:t xml:space="preserve">Characteristics of </w:t>
      </w:r>
      <w:proofErr w:type="spellStart"/>
      <w:r w:rsidRPr="00070750">
        <w:rPr>
          <w:rFonts w:ascii="Times New Roman" w:eastAsia="宋体" w:hAnsi="Times New Roman"/>
        </w:rPr>
        <w:t>MFH</w:t>
      </w:r>
      <w:proofErr w:type="spellEnd"/>
      <w:r w:rsidRPr="00070750">
        <w:rPr>
          <w:rFonts w:ascii="Times New Roman" w:eastAsia="宋体" w:hAnsi="Times New Roman"/>
        </w:rPr>
        <w:t xml:space="preserve">-B patients and osteosarcoma patients in matched cohort after </w:t>
      </w:r>
      <w:proofErr w:type="spellStart"/>
      <w:r w:rsidRPr="00070750">
        <w:rPr>
          <w:rFonts w:ascii="Times New Roman" w:eastAsia="宋体" w:hAnsi="Times New Roman"/>
        </w:rPr>
        <w:t>PSM</w:t>
      </w:r>
      <w:proofErr w:type="spellEnd"/>
      <w:r w:rsidRPr="00070750">
        <w:rPr>
          <w:rFonts w:ascii="Times New Roman" w:eastAsia="宋体" w:hAnsi="Times New Roman"/>
        </w:rPr>
        <w:t xml:space="preserve"> analysis</w:t>
      </w:r>
      <w:r w:rsidRPr="00070750">
        <w:rPr>
          <w:rFonts w:ascii="Times New Roman" w:eastAsia="宋体" w:hAnsi="Times New Roman" w:hint="eastAsia"/>
        </w:rPr>
        <w:t>;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66"/>
        <w:gridCol w:w="2052"/>
        <w:gridCol w:w="1725"/>
        <w:gridCol w:w="1497"/>
      </w:tblGrid>
      <w:tr w:rsidR="004E490F" w:rsidRPr="003A500A" w:rsidTr="00D10372">
        <w:trPr>
          <w:jc w:val="center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A500A">
              <w:rPr>
                <w:rFonts w:ascii="Times New Roman" w:hAnsi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Osteosarcoma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FH</w:t>
            </w:r>
            <w:proofErr w:type="spellEnd"/>
            <w:r>
              <w:rPr>
                <w:rFonts w:ascii="Times New Roman" w:hAnsi="Times New Roman"/>
                <w:b/>
                <w:sz w:val="21"/>
                <w:szCs w:val="21"/>
              </w:rPr>
              <w:t>-B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P</w:t>
            </w:r>
          </w:p>
        </w:tc>
      </w:tr>
      <w:tr w:rsidR="004E490F" w:rsidRPr="003A500A" w:rsidTr="00D10372">
        <w:trPr>
          <w:trHeight w:val="284"/>
          <w:jc w:val="center"/>
        </w:trPr>
        <w:tc>
          <w:tcPr>
            <w:tcW w:w="3366" w:type="dxa"/>
            <w:tcBorders>
              <w:top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trHeight w:val="284"/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Age (Year)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.6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22.3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9.6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19.2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6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3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1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Ethnicity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Whit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6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Black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0</w:t>
            </w:r>
          </w:p>
        </w:tc>
      </w:tr>
      <w:tr w:rsidR="004E490F" w:rsidRPr="003A500A" w:rsidTr="00D10372">
        <w:trPr>
          <w:trHeight w:val="339"/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Pathological Differentiatio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 xml:space="preserve">Well 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8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 xml:space="preserve">Moderate 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 xml:space="preserve">Poor 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Undifferentiated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 xml:space="preserve">Unknown 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1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Summary Stag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Distant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8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1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Regional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Localized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bottom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A500A">
              <w:rPr>
                <w:rFonts w:ascii="Times New Roman" w:hAnsi="Times New Roman"/>
                <w:sz w:val="21"/>
                <w:szCs w:val="21"/>
              </w:rPr>
              <w:t>Unstaged</w:t>
            </w:r>
            <w:proofErr w:type="spellEnd"/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Primary Sit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sz w:val="21"/>
                <w:szCs w:val="21"/>
              </w:rPr>
              <w:t>ong Bon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0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5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hort Bon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</w:rPr>
              <w:t>lat Bon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5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>rregular Bon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/>
                <w:sz w:val="21"/>
                <w:szCs w:val="21"/>
              </w:rPr>
              <w:t>nknow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center"/>
          </w:tcPr>
          <w:p w:rsidR="004E490F" w:rsidRDefault="004E490F" w:rsidP="00D10372">
            <w:pPr>
              <w:wordWrap w:val="0"/>
              <w:adjustRightInd w:val="0"/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imary Site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er Limb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8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/>
                <w:sz w:val="21"/>
                <w:szCs w:val="21"/>
              </w:rPr>
              <w:t>pper Limb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sz w:val="21"/>
                <w:szCs w:val="21"/>
              </w:rPr>
              <w:t>ther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center"/>
          </w:tcPr>
          <w:p w:rsidR="004E490F" w:rsidRDefault="004E490F" w:rsidP="00D10372">
            <w:pPr>
              <w:wordWrap w:val="0"/>
              <w:adjustRightInd w:val="0"/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sz w:val="21"/>
                <w:szCs w:val="21"/>
              </w:rPr>
              <w:t>aterality</w:t>
            </w:r>
          </w:p>
        </w:tc>
        <w:tc>
          <w:tcPr>
            <w:tcW w:w="2052" w:type="dxa"/>
            <w:shd w:val="clear" w:color="auto" w:fill="auto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sz w:val="21"/>
                <w:szCs w:val="21"/>
              </w:rPr>
              <w:t>eft</w:t>
            </w:r>
          </w:p>
        </w:tc>
        <w:tc>
          <w:tcPr>
            <w:tcW w:w="2052" w:type="dxa"/>
            <w:shd w:val="clear" w:color="auto" w:fill="auto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5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</w:rPr>
              <w:t>ight</w:t>
            </w:r>
          </w:p>
        </w:tc>
        <w:tc>
          <w:tcPr>
            <w:tcW w:w="2052" w:type="dxa"/>
            <w:shd w:val="clear" w:color="auto" w:fill="auto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Default="004E490F" w:rsidP="00D10372">
            <w:pPr>
              <w:wordWrap w:val="0"/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/>
                <w:sz w:val="21"/>
                <w:szCs w:val="21"/>
              </w:rPr>
              <w:t>nknown</w:t>
            </w:r>
          </w:p>
        </w:tc>
        <w:tc>
          <w:tcPr>
            <w:tcW w:w="2052" w:type="dxa"/>
            <w:shd w:val="clear" w:color="auto" w:fill="auto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center"/>
          </w:tcPr>
          <w:p w:rsidR="004E490F" w:rsidRPr="003A500A" w:rsidRDefault="004E490F" w:rsidP="00D10372">
            <w:pPr>
              <w:adjustRightInd w:val="0"/>
              <w:contextualSpacing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 xml:space="preserve">Surgery 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7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6</w:t>
            </w:r>
          </w:p>
        </w:tc>
      </w:tr>
      <w:tr w:rsidR="004E490F" w:rsidRPr="003A500A" w:rsidTr="00D10372">
        <w:trPr>
          <w:trHeight w:val="255"/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trHeight w:val="255"/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lastRenderedPageBreak/>
              <w:t>Unknow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center"/>
          </w:tcPr>
          <w:p w:rsidR="004E490F" w:rsidRPr="003A500A" w:rsidRDefault="004E490F" w:rsidP="00D10372">
            <w:pPr>
              <w:adjustRightInd w:val="0"/>
              <w:contextualSpacing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Radiatio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A500A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7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o/Unknown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7</w:t>
            </w:r>
            <w:r w:rsidRPr="003A500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  <w:vAlign w:val="center"/>
          </w:tcPr>
          <w:p w:rsidR="004E490F" w:rsidRPr="003A500A" w:rsidRDefault="004E490F" w:rsidP="00D10372">
            <w:pPr>
              <w:adjustRightInd w:val="0"/>
              <w:contextualSpacing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emotherapy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25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7" w:type="dxa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/>
                <w:sz w:val="21"/>
                <w:szCs w:val="21"/>
              </w:rPr>
              <w:t>es</w:t>
            </w:r>
          </w:p>
        </w:tc>
        <w:tc>
          <w:tcPr>
            <w:tcW w:w="2052" w:type="dxa"/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725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497" w:type="dxa"/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1</w:t>
            </w:r>
          </w:p>
        </w:tc>
      </w:tr>
      <w:tr w:rsidR="004E490F" w:rsidRPr="003A500A" w:rsidTr="00D10372">
        <w:trPr>
          <w:jc w:val="center"/>
        </w:trPr>
        <w:tc>
          <w:tcPr>
            <w:tcW w:w="3366" w:type="dxa"/>
            <w:tcBorders>
              <w:bottom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o/Unknown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:rsidR="004E490F" w:rsidRPr="003A500A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4E490F" w:rsidRDefault="004E490F" w:rsidP="00D10372">
            <w:pPr>
              <w:adjustRightInd w:val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4E490F" w:rsidRPr="003A500A" w:rsidRDefault="004E490F" w:rsidP="004E490F">
      <w:pPr>
        <w:spacing w:before="240" w:after="240"/>
        <w:rPr>
          <w:rFonts w:ascii="Times New Roman" w:hAnsi="Times New Roman"/>
          <w:b/>
          <w:sz w:val="21"/>
          <w:szCs w:val="21"/>
        </w:rPr>
      </w:pPr>
    </w:p>
    <w:p w:rsidR="004E490F" w:rsidRPr="003A500A" w:rsidRDefault="004E490F" w:rsidP="004E490F">
      <w:pPr>
        <w:spacing w:line="360" w:lineRule="auto"/>
        <w:rPr>
          <w:rFonts w:ascii="Times New Roman" w:hAnsi="Times New Roman"/>
          <w:sz w:val="21"/>
          <w:szCs w:val="21"/>
        </w:rPr>
      </w:pPr>
    </w:p>
    <w:p w:rsidR="004E490F" w:rsidRPr="003A500A" w:rsidRDefault="004E490F" w:rsidP="004E490F">
      <w:pPr>
        <w:rPr>
          <w:rFonts w:ascii="Times New Roman" w:hAnsi="Times New Roman"/>
          <w:sz w:val="21"/>
          <w:szCs w:val="21"/>
        </w:rPr>
      </w:pPr>
    </w:p>
    <w:p w:rsidR="0008745A" w:rsidRPr="004E490F" w:rsidRDefault="0008745A" w:rsidP="004E490F"/>
    <w:sectPr w:rsidR="0008745A" w:rsidRPr="004E490F" w:rsidSect="00F41955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3AAF" w:rsidRDefault="004C3AAF">
      <w:r>
        <w:separator/>
      </w:r>
    </w:p>
  </w:endnote>
  <w:endnote w:type="continuationSeparator" w:id="0">
    <w:p w:rsidR="004C3AAF" w:rsidRDefault="004C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6213" w:rsidRDefault="004C3A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3AAF" w:rsidRDefault="004C3AAF">
      <w:r>
        <w:separator/>
      </w:r>
    </w:p>
  </w:footnote>
  <w:footnote w:type="continuationSeparator" w:id="0">
    <w:p w:rsidR="004C3AAF" w:rsidRDefault="004C3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6213" w:rsidRDefault="004C3AA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2C7"/>
    <w:rsid w:val="00007CC9"/>
    <w:rsid w:val="00036335"/>
    <w:rsid w:val="00053DE8"/>
    <w:rsid w:val="000611C9"/>
    <w:rsid w:val="0006695E"/>
    <w:rsid w:val="00070750"/>
    <w:rsid w:val="00076CD3"/>
    <w:rsid w:val="0008745A"/>
    <w:rsid w:val="000913D8"/>
    <w:rsid w:val="000B179D"/>
    <w:rsid w:val="000B1AA4"/>
    <w:rsid w:val="000E25CE"/>
    <w:rsid w:val="000E4D05"/>
    <w:rsid w:val="000E4FBB"/>
    <w:rsid w:val="000F029B"/>
    <w:rsid w:val="000F03C4"/>
    <w:rsid w:val="00133A77"/>
    <w:rsid w:val="0017157F"/>
    <w:rsid w:val="00173554"/>
    <w:rsid w:val="00191A0A"/>
    <w:rsid w:val="001A74B8"/>
    <w:rsid w:val="001B3A95"/>
    <w:rsid w:val="001C3C88"/>
    <w:rsid w:val="0020746E"/>
    <w:rsid w:val="00252AD0"/>
    <w:rsid w:val="0027747E"/>
    <w:rsid w:val="002C3752"/>
    <w:rsid w:val="002E0D93"/>
    <w:rsid w:val="002E1811"/>
    <w:rsid w:val="002F175A"/>
    <w:rsid w:val="003168BF"/>
    <w:rsid w:val="00317C24"/>
    <w:rsid w:val="00332DD2"/>
    <w:rsid w:val="00334247"/>
    <w:rsid w:val="00340DC2"/>
    <w:rsid w:val="00341F03"/>
    <w:rsid w:val="0035409D"/>
    <w:rsid w:val="00355380"/>
    <w:rsid w:val="0035769D"/>
    <w:rsid w:val="00376D41"/>
    <w:rsid w:val="003915D6"/>
    <w:rsid w:val="00394866"/>
    <w:rsid w:val="00397881"/>
    <w:rsid w:val="003B090D"/>
    <w:rsid w:val="003B0FA4"/>
    <w:rsid w:val="003C128A"/>
    <w:rsid w:val="003D2973"/>
    <w:rsid w:val="003D3EA7"/>
    <w:rsid w:val="003D5021"/>
    <w:rsid w:val="003E36CE"/>
    <w:rsid w:val="003E5B46"/>
    <w:rsid w:val="00405390"/>
    <w:rsid w:val="00411F86"/>
    <w:rsid w:val="004375D0"/>
    <w:rsid w:val="00453A99"/>
    <w:rsid w:val="004553B1"/>
    <w:rsid w:val="00456C6F"/>
    <w:rsid w:val="0046108E"/>
    <w:rsid w:val="00461669"/>
    <w:rsid w:val="00474E86"/>
    <w:rsid w:val="004775F9"/>
    <w:rsid w:val="00486152"/>
    <w:rsid w:val="00486B7F"/>
    <w:rsid w:val="00491ED7"/>
    <w:rsid w:val="004B0A24"/>
    <w:rsid w:val="004C3AAF"/>
    <w:rsid w:val="004C4992"/>
    <w:rsid w:val="004C5337"/>
    <w:rsid w:val="004C697B"/>
    <w:rsid w:val="004E490F"/>
    <w:rsid w:val="00512844"/>
    <w:rsid w:val="00512AB5"/>
    <w:rsid w:val="00550EB8"/>
    <w:rsid w:val="0055540E"/>
    <w:rsid w:val="00560E5E"/>
    <w:rsid w:val="005C0F73"/>
    <w:rsid w:val="005E2C7F"/>
    <w:rsid w:val="005E6559"/>
    <w:rsid w:val="0060266F"/>
    <w:rsid w:val="00603CC0"/>
    <w:rsid w:val="00617BA9"/>
    <w:rsid w:val="006330A1"/>
    <w:rsid w:val="0064328C"/>
    <w:rsid w:val="00671199"/>
    <w:rsid w:val="006A66F4"/>
    <w:rsid w:val="006B4E4B"/>
    <w:rsid w:val="006D398C"/>
    <w:rsid w:val="006E3B10"/>
    <w:rsid w:val="006E7514"/>
    <w:rsid w:val="006F0E3B"/>
    <w:rsid w:val="006F10FE"/>
    <w:rsid w:val="006F4D6C"/>
    <w:rsid w:val="0071431B"/>
    <w:rsid w:val="00716542"/>
    <w:rsid w:val="007202D4"/>
    <w:rsid w:val="0074550E"/>
    <w:rsid w:val="0075344F"/>
    <w:rsid w:val="00762DB8"/>
    <w:rsid w:val="00765364"/>
    <w:rsid w:val="00770473"/>
    <w:rsid w:val="007A65B9"/>
    <w:rsid w:val="007D4D54"/>
    <w:rsid w:val="007E58DF"/>
    <w:rsid w:val="00806354"/>
    <w:rsid w:val="00813E12"/>
    <w:rsid w:val="008167C7"/>
    <w:rsid w:val="00822341"/>
    <w:rsid w:val="00826DA5"/>
    <w:rsid w:val="008416B0"/>
    <w:rsid w:val="008500E1"/>
    <w:rsid w:val="00861C5E"/>
    <w:rsid w:val="008833BB"/>
    <w:rsid w:val="00883B74"/>
    <w:rsid w:val="00892B3B"/>
    <w:rsid w:val="008942D1"/>
    <w:rsid w:val="008B7DFD"/>
    <w:rsid w:val="008C2D10"/>
    <w:rsid w:val="008C3CD7"/>
    <w:rsid w:val="008C3FCD"/>
    <w:rsid w:val="008C4AC9"/>
    <w:rsid w:val="008E43EA"/>
    <w:rsid w:val="008F1F58"/>
    <w:rsid w:val="009010B1"/>
    <w:rsid w:val="009573D8"/>
    <w:rsid w:val="009622C7"/>
    <w:rsid w:val="00963DA9"/>
    <w:rsid w:val="009A0BB9"/>
    <w:rsid w:val="009A0EEA"/>
    <w:rsid w:val="009A4DC0"/>
    <w:rsid w:val="009E05FC"/>
    <w:rsid w:val="009E3597"/>
    <w:rsid w:val="009E7444"/>
    <w:rsid w:val="00A5333F"/>
    <w:rsid w:val="00A56B4A"/>
    <w:rsid w:val="00A56DAF"/>
    <w:rsid w:val="00A57F63"/>
    <w:rsid w:val="00A63635"/>
    <w:rsid w:val="00A70A98"/>
    <w:rsid w:val="00A73A14"/>
    <w:rsid w:val="00A812B2"/>
    <w:rsid w:val="00A97079"/>
    <w:rsid w:val="00AA170A"/>
    <w:rsid w:val="00AA5621"/>
    <w:rsid w:val="00AA581D"/>
    <w:rsid w:val="00AC068E"/>
    <w:rsid w:val="00AC27C1"/>
    <w:rsid w:val="00AD2BDB"/>
    <w:rsid w:val="00AE2736"/>
    <w:rsid w:val="00AE68D9"/>
    <w:rsid w:val="00AF54E1"/>
    <w:rsid w:val="00B168D9"/>
    <w:rsid w:val="00B20F7C"/>
    <w:rsid w:val="00B3341D"/>
    <w:rsid w:val="00B354B5"/>
    <w:rsid w:val="00B40EE5"/>
    <w:rsid w:val="00B47D5D"/>
    <w:rsid w:val="00B77E1B"/>
    <w:rsid w:val="00B863CC"/>
    <w:rsid w:val="00B864BC"/>
    <w:rsid w:val="00B97334"/>
    <w:rsid w:val="00BD6B92"/>
    <w:rsid w:val="00BE1D56"/>
    <w:rsid w:val="00BF34B6"/>
    <w:rsid w:val="00BF5685"/>
    <w:rsid w:val="00BF64A1"/>
    <w:rsid w:val="00C23879"/>
    <w:rsid w:val="00C23FCA"/>
    <w:rsid w:val="00C434A1"/>
    <w:rsid w:val="00C43B7D"/>
    <w:rsid w:val="00C518FB"/>
    <w:rsid w:val="00C54DF0"/>
    <w:rsid w:val="00C5574A"/>
    <w:rsid w:val="00C73109"/>
    <w:rsid w:val="00C8622E"/>
    <w:rsid w:val="00C94986"/>
    <w:rsid w:val="00CC05AA"/>
    <w:rsid w:val="00CC5F5A"/>
    <w:rsid w:val="00CD4510"/>
    <w:rsid w:val="00CD66BE"/>
    <w:rsid w:val="00CE314B"/>
    <w:rsid w:val="00D26D2A"/>
    <w:rsid w:val="00D3591C"/>
    <w:rsid w:val="00D411F5"/>
    <w:rsid w:val="00D532A2"/>
    <w:rsid w:val="00D66C33"/>
    <w:rsid w:val="00D70270"/>
    <w:rsid w:val="00D83A2E"/>
    <w:rsid w:val="00D90D8D"/>
    <w:rsid w:val="00D91828"/>
    <w:rsid w:val="00DB0D5E"/>
    <w:rsid w:val="00DB7DAE"/>
    <w:rsid w:val="00DC3DCC"/>
    <w:rsid w:val="00DE4146"/>
    <w:rsid w:val="00DF0039"/>
    <w:rsid w:val="00E1728C"/>
    <w:rsid w:val="00E33C40"/>
    <w:rsid w:val="00E5509F"/>
    <w:rsid w:val="00E6100B"/>
    <w:rsid w:val="00E71835"/>
    <w:rsid w:val="00E72185"/>
    <w:rsid w:val="00E75446"/>
    <w:rsid w:val="00EB0793"/>
    <w:rsid w:val="00EB6B38"/>
    <w:rsid w:val="00ED2B09"/>
    <w:rsid w:val="00EE4347"/>
    <w:rsid w:val="00EF7AC7"/>
    <w:rsid w:val="00F010BD"/>
    <w:rsid w:val="00F1104B"/>
    <w:rsid w:val="00F130AF"/>
    <w:rsid w:val="00F17BD4"/>
    <w:rsid w:val="00F44C15"/>
    <w:rsid w:val="00F47FC7"/>
    <w:rsid w:val="00F578D9"/>
    <w:rsid w:val="00F675E8"/>
    <w:rsid w:val="00F86F1E"/>
    <w:rsid w:val="00F90A1E"/>
    <w:rsid w:val="00FC1B0D"/>
    <w:rsid w:val="00FD646E"/>
    <w:rsid w:val="00FE5E93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67233-C1DC-4642-81FE-A0B06CAC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22C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basedOn w:val="a0"/>
    <w:link w:val="a3"/>
    <w:uiPriority w:val="99"/>
    <w:rsid w:val="004E490F"/>
    <w:rPr>
      <w:rFonts w:ascii="DengXian" w:eastAsia="DengXian" w:hAnsi="DengXian" w:cs="Times New Roman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4E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basedOn w:val="a0"/>
    <w:link w:val="a5"/>
    <w:uiPriority w:val="99"/>
    <w:rsid w:val="004E490F"/>
    <w:rPr>
      <w:rFonts w:ascii="DengXian" w:eastAsia="DengXian" w:hAnsi="DengXi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622</Characters>
  <Application>Microsoft Office Word</Application>
  <DocSecurity>0</DocSecurity>
  <Lines>22</Lines>
  <Paragraphs>12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12-17T15:19:00Z</dcterms:created>
  <dcterms:modified xsi:type="dcterms:W3CDTF">2019-12-22T03:24:00Z</dcterms:modified>
</cp:coreProperties>
</file>